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96B0D" w14:textId="77777777" w:rsidR="00220B99" w:rsidRPr="005068C1" w:rsidRDefault="00A50218" w:rsidP="00220B99">
      <w:pPr>
        <w:spacing w:line="360" w:lineRule="auto"/>
        <w:jc w:val="both"/>
        <w:rPr>
          <w:rFonts w:asciiTheme="minorHAnsi" w:hAnsiTheme="minorHAnsi"/>
        </w:rPr>
      </w:pPr>
      <w:bookmarkStart w:id="0" w:name="_GoBack"/>
      <w:bookmarkEnd w:id="0"/>
      <w:r>
        <w:rPr>
          <w:rFonts w:asciiTheme="minorHAnsi" w:hAnsiTheme="minorHAnsi"/>
          <w:i/>
        </w:rPr>
        <w:t>Table S6</w:t>
      </w:r>
      <w:r w:rsidR="00220B99" w:rsidRPr="005068C1">
        <w:rPr>
          <w:rFonts w:asciiTheme="minorHAnsi" w:hAnsiTheme="minorHAnsi"/>
          <w:i/>
        </w:rPr>
        <w:t>: Assessment of enrichment of asQTMs in distinct genomic regions</w:t>
      </w:r>
    </w:p>
    <w:tbl>
      <w:tblPr>
        <w:tblW w:w="7880" w:type="dxa"/>
        <w:tblInd w:w="95" w:type="dxa"/>
        <w:tblLook w:val="0000" w:firstRow="0" w:lastRow="0" w:firstColumn="0" w:lastColumn="0" w:noHBand="0" w:noVBand="0"/>
      </w:tblPr>
      <w:tblGrid>
        <w:gridCol w:w="1297"/>
        <w:gridCol w:w="1239"/>
        <w:gridCol w:w="1001"/>
        <w:gridCol w:w="1239"/>
        <w:gridCol w:w="1001"/>
        <w:gridCol w:w="1239"/>
        <w:gridCol w:w="864"/>
      </w:tblGrid>
      <w:tr w:rsidR="00104178" w:rsidRPr="00104178" w14:paraId="3630720D" w14:textId="77777777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C81D4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3D6D05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Fibroblast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8C2BD7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7A9479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LCL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9EB6BC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D4F66F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T-cells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FEB347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 </w:t>
            </w:r>
          </w:p>
        </w:tc>
      </w:tr>
      <w:tr w:rsidR="00104178" w:rsidRPr="00104178" w14:paraId="61D15AB8" w14:textId="77777777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942C98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E7FB52E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Enrich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56B08F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C00165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Enrich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022FF2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F62FDB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Enrichm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A96AF56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P-value</w:t>
            </w:r>
          </w:p>
        </w:tc>
      </w:tr>
      <w:tr w:rsidR="00104178" w:rsidRPr="00104178" w14:paraId="0155FFAA" w14:textId="77777777">
        <w:trPr>
          <w:trHeight w:val="50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79234F0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Active promot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05AAD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77B0C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E+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C69963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F760E8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E+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34D5403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89CC59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0.013</w:t>
            </w:r>
          </w:p>
        </w:tc>
      </w:tr>
      <w:tr w:rsidR="00104178" w:rsidRPr="00104178" w14:paraId="4E93C106" w14:textId="77777777">
        <w:trPr>
          <w:trHeight w:val="50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3DD840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Elongation mark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9DF1A1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4BA5C0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227EC2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F65A14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8EA1C7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52765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0.681</w:t>
            </w:r>
          </w:p>
        </w:tc>
      </w:tr>
      <w:tr w:rsidR="00104178" w:rsidRPr="00104178" w14:paraId="57FA7D83" w14:textId="77777777">
        <w:trPr>
          <w:trHeight w:val="50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60EAF5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CTCF binding peak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22826F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F2B677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2.69E-2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4EBA6A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523D69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E+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0ADB3B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2894A77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3</w:t>
            </w:r>
          </w:p>
        </w:tc>
      </w:tr>
      <w:tr w:rsidR="00104178" w:rsidRPr="00104178" w14:paraId="7392E782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ADF2F7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Firs exo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4EC88C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705C07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4.80E-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D87691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D74417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3.47E-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35BEAB1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84754F4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7.64E-03</w:t>
            </w:r>
          </w:p>
        </w:tc>
      </w:tr>
      <w:tr w:rsidR="00104178" w:rsidRPr="00104178" w14:paraId="4433C92B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C86261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Middle exo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7322B1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06B90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5.30E-1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3F4AAB1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4512C8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2.30E-3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EE624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3C9BDA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334</w:t>
            </w:r>
          </w:p>
        </w:tc>
      </w:tr>
      <w:tr w:rsidR="00104178" w:rsidRPr="00104178" w14:paraId="15ABED8D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B961B2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DHS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E5B2CC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A08FA5F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E+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57A0C8B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63FF80D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E+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1BF679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ECB3B3A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0.</w:t>
            </w: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03</w:t>
            </w:r>
          </w:p>
        </w:tc>
      </w:tr>
      <w:tr w:rsidR="00104178" w:rsidRPr="00104178" w14:paraId="0F306B52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C4E6A7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TF motif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D189DB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A273B1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4.80E-1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73D4509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8E4E27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69E-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258E684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902036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1</w:t>
            </w:r>
          </w:p>
        </w:tc>
      </w:tr>
      <w:tr w:rsidR="00104178" w:rsidRPr="00104178" w14:paraId="42490FE9" w14:textId="77777777">
        <w:trPr>
          <w:trHeight w:val="50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F91E901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Enhancer mark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A49864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7703AD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9.45E-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D4EB66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75782F2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7.56E-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3473E0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F24652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0.1</w:t>
            </w: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81</w:t>
            </w:r>
          </w:p>
        </w:tc>
      </w:tr>
      <w:tr w:rsidR="00104178" w:rsidRPr="00104178" w14:paraId="28FE3AE4" w14:textId="77777777">
        <w:trPr>
          <w:trHeight w:val="50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7F444D3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DHSs non-gen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1010AB3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0449C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F8EF51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A5E3E9D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C94E827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9ACEDA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68</w:t>
            </w:r>
          </w:p>
        </w:tc>
      </w:tr>
      <w:tr w:rsidR="00104178" w:rsidRPr="00104178" w14:paraId="3C4585D1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26116C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Promot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B7738D9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7CCA3CA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E+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B456C0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70B979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9.31E-1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8839D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120A422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3.51E-03</w:t>
            </w:r>
          </w:p>
        </w:tc>
      </w:tr>
      <w:tr w:rsidR="00104178" w:rsidRPr="00104178" w14:paraId="1B360441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2B781E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All exo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AC04E4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44918C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7.95E-1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905EDC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493DDD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3.95E-2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B23242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3EEDCF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0.</w:t>
            </w: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539</w:t>
            </w:r>
          </w:p>
        </w:tc>
      </w:tr>
      <w:tr w:rsidR="00104178" w:rsidRPr="00104178" w14:paraId="28C13C19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24DF43B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Last exo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9F1AE8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D7F4DA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8.77E-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D90D01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DD4A453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4.04E-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B0E99C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AFEB70D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0.8</w:t>
            </w: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61</w:t>
            </w:r>
          </w:p>
        </w:tc>
      </w:tr>
      <w:tr w:rsidR="00104178" w:rsidRPr="00104178" w14:paraId="53CE38AE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2B64C6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CG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C5C3AA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F03263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3.58E-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DC9F3CD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79AF8A1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5.17E-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412DC1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8502E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0.</w:t>
            </w: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925</w:t>
            </w:r>
          </w:p>
        </w:tc>
      </w:tr>
      <w:tr w:rsidR="00104178" w:rsidRPr="00104178" w14:paraId="7FDE9802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614B58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CGI shor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944A89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FC1BE6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3.12E-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C70DE3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6C944F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7.79E-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82622F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FD637D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22</w:t>
            </w:r>
          </w:p>
        </w:tc>
      </w:tr>
      <w:tr w:rsidR="00104178" w:rsidRPr="00104178" w14:paraId="0DA4A717" w14:textId="77777777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97A909F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Intro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0ADC09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1A8088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7.29E-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65D0DC6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E624C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2.67E-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A1D6A1D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7CBE7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0.7</w:t>
            </w: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81</w:t>
            </w:r>
          </w:p>
        </w:tc>
      </w:tr>
      <w:tr w:rsidR="00104178" w:rsidRPr="00104178" w14:paraId="1E44F331" w14:textId="77777777">
        <w:trPr>
          <w:trHeight w:val="50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AAE37E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Insulator mark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6E60CD9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287C3E4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5.68E-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72C5B7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17C6AF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3.36E-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2E132C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A25287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1</w:t>
            </w:r>
          </w:p>
        </w:tc>
      </w:tr>
      <w:tr w:rsidR="00104178" w:rsidRPr="00104178" w14:paraId="4E723D9D" w14:textId="77777777">
        <w:trPr>
          <w:trHeight w:val="74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3252E0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Poised promoter mark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A23E6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241E0B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6.57E-1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57D09D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7EAC69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4.13E-2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4D25BFC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1FC26B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>
              <w:rPr>
                <w:rFonts w:ascii="Times New Roman" w:eastAsiaTheme="minorHAnsi" w:hAnsi="Times New Roman" w:cstheme="minorBidi"/>
                <w:sz w:val="20"/>
                <w:szCs w:val="20"/>
              </w:rPr>
              <w:t>0.6</w:t>
            </w: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65</w:t>
            </w:r>
          </w:p>
        </w:tc>
      </w:tr>
      <w:tr w:rsidR="00104178" w:rsidRPr="00104178" w14:paraId="772486D3" w14:textId="77777777">
        <w:trPr>
          <w:trHeight w:val="50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B29976" w14:textId="77777777" w:rsidR="00104178" w:rsidRPr="00104178" w:rsidRDefault="00104178" w:rsidP="00104178">
            <w:pPr>
              <w:jc w:val="both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Repressed mark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1B60D25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0233702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E+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2021726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53EFB53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3C75F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6877F1E" w14:textId="77777777" w:rsidR="00104178" w:rsidRPr="00104178" w:rsidRDefault="00104178" w:rsidP="0010417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104178">
              <w:rPr>
                <w:rFonts w:ascii="Times New Roman" w:eastAsiaTheme="minorHAnsi" w:hAnsi="Times New Roman" w:cstheme="minorBidi"/>
                <w:sz w:val="20"/>
                <w:szCs w:val="20"/>
              </w:rPr>
              <w:t>0.386</w:t>
            </w:r>
          </w:p>
        </w:tc>
      </w:tr>
    </w:tbl>
    <w:p w14:paraId="4F554031" w14:textId="77777777" w:rsidR="00220B99" w:rsidRPr="005068C1" w:rsidRDefault="00220B99" w:rsidP="00220B99">
      <w:pPr>
        <w:spacing w:line="360" w:lineRule="auto"/>
        <w:jc w:val="both"/>
        <w:rPr>
          <w:rFonts w:asciiTheme="minorHAnsi" w:hAnsiTheme="minorHAnsi"/>
        </w:rPr>
      </w:pPr>
    </w:p>
    <w:sectPr w:rsidR="00220B99" w:rsidRPr="005068C1" w:rsidSect="00540E23"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1532D" w14:textId="77777777" w:rsidR="00000000" w:rsidRDefault="005F32F4">
      <w:pPr>
        <w:spacing w:after="0"/>
      </w:pPr>
      <w:r>
        <w:separator/>
      </w:r>
    </w:p>
  </w:endnote>
  <w:endnote w:type="continuationSeparator" w:id="0">
    <w:p w14:paraId="1B43B8E1" w14:textId="77777777" w:rsidR="00000000" w:rsidRDefault="005F32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15F5C5" w14:textId="77777777" w:rsidR="00D06A68" w:rsidRDefault="005F32F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6F8248BA" w14:textId="77777777" w:rsidR="00D06A68" w:rsidRDefault="00D06A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8C753D" w14:textId="77777777" w:rsidR="00000000" w:rsidRDefault="005F32F4">
      <w:pPr>
        <w:spacing w:after="0"/>
      </w:pPr>
      <w:r>
        <w:separator/>
      </w:r>
    </w:p>
  </w:footnote>
  <w:footnote w:type="continuationSeparator" w:id="0">
    <w:p w14:paraId="528FB564" w14:textId="77777777" w:rsidR="00000000" w:rsidRDefault="005F32F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B169F"/>
    <w:multiLevelType w:val="hybridMultilevel"/>
    <w:tmpl w:val="D82A54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B2208"/>
    <w:multiLevelType w:val="hybridMultilevel"/>
    <w:tmpl w:val="8FFC36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135E7"/>
    <w:multiLevelType w:val="hybridMultilevel"/>
    <w:tmpl w:val="C97E95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4A07C9"/>
    <w:multiLevelType w:val="hybridMultilevel"/>
    <w:tmpl w:val="5BAEA0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A74682"/>
    <w:multiLevelType w:val="hybridMultilevel"/>
    <w:tmpl w:val="F3FA80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A5087"/>
    <w:multiLevelType w:val="hybridMultilevel"/>
    <w:tmpl w:val="43C07D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76BB6"/>
    <w:multiLevelType w:val="hybridMultilevel"/>
    <w:tmpl w:val="8146BD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171424"/>
    <w:multiLevelType w:val="hybridMultilevel"/>
    <w:tmpl w:val="3B0EFC1A"/>
    <w:lvl w:ilvl="0" w:tplc="B59830B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94449D"/>
    <w:multiLevelType w:val="hybridMultilevel"/>
    <w:tmpl w:val="3AB6D9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B99"/>
    <w:rsid w:val="00104178"/>
    <w:rsid w:val="00164EDC"/>
    <w:rsid w:val="001A587B"/>
    <w:rsid w:val="00220B99"/>
    <w:rsid w:val="002416EF"/>
    <w:rsid w:val="002502AB"/>
    <w:rsid w:val="00314008"/>
    <w:rsid w:val="0035327B"/>
    <w:rsid w:val="003617F2"/>
    <w:rsid w:val="003B05A4"/>
    <w:rsid w:val="005068C1"/>
    <w:rsid w:val="00540E23"/>
    <w:rsid w:val="005F32F4"/>
    <w:rsid w:val="0073722A"/>
    <w:rsid w:val="00950173"/>
    <w:rsid w:val="00A007A3"/>
    <w:rsid w:val="00A1554D"/>
    <w:rsid w:val="00A155C3"/>
    <w:rsid w:val="00A50218"/>
    <w:rsid w:val="00A70CB8"/>
    <w:rsid w:val="00B2219E"/>
    <w:rsid w:val="00D06A68"/>
    <w:rsid w:val="00D411CB"/>
    <w:rsid w:val="00D41319"/>
    <w:rsid w:val="00D84579"/>
    <w:rsid w:val="00E00DA1"/>
    <w:rsid w:val="00E54373"/>
    <w:rsid w:val="00F41775"/>
    <w:rsid w:val="00F41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94B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Macintosh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A ---</dc:creator>
  <cp:keywords/>
  <cp:lastModifiedBy>Maria Gutierrez-Arcelus</cp:lastModifiedBy>
  <cp:revision>3</cp:revision>
  <dcterms:created xsi:type="dcterms:W3CDTF">2014-09-29T20:24:00Z</dcterms:created>
  <dcterms:modified xsi:type="dcterms:W3CDTF">2014-09-29T20:24:00Z</dcterms:modified>
</cp:coreProperties>
</file>